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XSpec="center" w:tblpY="-501"/>
        <w:tblW w:w="15053" w:type="dxa"/>
        <w:tblInd w:w="0" w:type="dxa"/>
        <w:tblLook w:val="04A0" w:firstRow="1" w:lastRow="0" w:firstColumn="1" w:lastColumn="0" w:noHBand="0" w:noVBand="1"/>
      </w:tblPr>
      <w:tblGrid>
        <w:gridCol w:w="2723"/>
        <w:gridCol w:w="1440"/>
        <w:gridCol w:w="1367"/>
        <w:gridCol w:w="1385"/>
        <w:gridCol w:w="1420"/>
        <w:gridCol w:w="1269"/>
        <w:gridCol w:w="1219"/>
        <w:gridCol w:w="1440"/>
        <w:gridCol w:w="1800"/>
        <w:gridCol w:w="990"/>
      </w:tblGrid>
      <w:tr w:rsidR="00226425" w:rsidRPr="00226425" w14:paraId="34EA7445" w14:textId="77777777" w:rsidTr="00226425">
        <w:tc>
          <w:tcPr>
            <w:tcW w:w="15053" w:type="dxa"/>
            <w:gridSpan w:val="10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EE1EFB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  <w14:ligatures w14:val="none"/>
              </w:rPr>
              <w:t xml:space="preserve">Appendix 2. Characteristics by Race of Patients with Brain Metastases Treated with Radiotherapy from 2004 to 2020 </w:t>
            </w:r>
          </w:p>
          <w:p w14:paraId="77272CB1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</w:p>
        </w:tc>
      </w:tr>
      <w:tr w:rsidR="00226425" w:rsidRPr="00226425" w14:paraId="1E90DAA6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7B392F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bookmarkStart w:id="0" w:name="_Hlk192152759"/>
            <w:r w:rsidRPr="00226425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4D89CF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Overall</w:t>
            </w:r>
          </w:p>
          <w:p w14:paraId="2CAC737C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(N = 89,98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D7391B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White</w:t>
            </w:r>
          </w:p>
          <w:p w14:paraId="51B6B193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(N = 77,55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C73C7A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26425">
              <w:rPr>
                <w:b/>
                <w:bCs/>
                <w:sz w:val="22"/>
                <w:szCs w:val="22"/>
              </w:rPr>
              <w:t>AIAN</w:t>
            </w:r>
            <w:r w:rsidRPr="00226425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E67F9A0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(N = 29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E038C8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Black</w:t>
            </w:r>
          </w:p>
          <w:p w14:paraId="75EF1955" w14:textId="77777777" w:rsidR="00226425" w:rsidRPr="00226425" w:rsidRDefault="00226425" w:rsidP="00226425">
            <w:pPr>
              <w:jc w:val="center"/>
              <w:rPr>
                <w:rStyle w:val="Strong"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(N = 10,028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ABD96C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East Asian</w:t>
            </w:r>
          </w:p>
          <w:p w14:paraId="0BC0F4B5" w14:textId="77777777" w:rsidR="00226425" w:rsidRPr="00226425" w:rsidRDefault="00226425" w:rsidP="00226425">
            <w:pPr>
              <w:jc w:val="center"/>
              <w:rPr>
                <w:rStyle w:val="Strong"/>
                <w:sz w:val="22"/>
                <w:szCs w:val="22"/>
              </w:rPr>
            </w:pPr>
            <w:r w:rsidRPr="00226425">
              <w:rPr>
                <w:rStyle w:val="Strong"/>
                <w:sz w:val="22"/>
                <w:szCs w:val="22"/>
              </w:rPr>
              <w:t>(N=91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786999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226425">
              <w:rPr>
                <w:b/>
                <w:bCs/>
                <w:sz w:val="22"/>
                <w:szCs w:val="22"/>
              </w:rPr>
              <w:t>NHPI</w:t>
            </w:r>
            <w:r w:rsidRPr="00226425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1A77BBA5" w14:textId="77777777" w:rsidR="00226425" w:rsidRPr="00226425" w:rsidRDefault="00226425" w:rsidP="00226425">
            <w:pPr>
              <w:jc w:val="center"/>
              <w:rPr>
                <w:rStyle w:val="Strong"/>
                <w:sz w:val="22"/>
                <w:szCs w:val="22"/>
              </w:rPr>
            </w:pPr>
            <w:r w:rsidRPr="00226425">
              <w:rPr>
                <w:rStyle w:val="Strong"/>
                <w:sz w:val="22"/>
                <w:szCs w:val="22"/>
              </w:rPr>
              <w:t>(N=16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667118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South Asian</w:t>
            </w:r>
          </w:p>
          <w:p w14:paraId="3B0DA2DA" w14:textId="77777777" w:rsidR="00226425" w:rsidRPr="00226425" w:rsidRDefault="00226425" w:rsidP="00226425">
            <w:pPr>
              <w:jc w:val="center"/>
              <w:rPr>
                <w:rStyle w:val="Strong"/>
                <w:sz w:val="22"/>
                <w:szCs w:val="22"/>
              </w:rPr>
            </w:pPr>
            <w:r w:rsidRPr="00226425">
              <w:rPr>
                <w:rStyle w:val="Strong"/>
                <w:sz w:val="22"/>
                <w:szCs w:val="22"/>
              </w:rPr>
              <w:t>(N=25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2D45DD" w14:textId="77777777" w:rsidR="00226425" w:rsidRPr="00226425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Southeast Asian</w:t>
            </w:r>
          </w:p>
          <w:p w14:paraId="04DDD966" w14:textId="77777777" w:rsidR="00226425" w:rsidRPr="00226425" w:rsidRDefault="00226425" w:rsidP="00226425">
            <w:pPr>
              <w:jc w:val="center"/>
              <w:rPr>
                <w:rStyle w:val="Strong"/>
                <w:sz w:val="22"/>
                <w:szCs w:val="22"/>
              </w:rPr>
            </w:pPr>
            <w:r w:rsidRPr="00226425">
              <w:rPr>
                <w:rStyle w:val="Strong"/>
                <w:sz w:val="22"/>
                <w:szCs w:val="22"/>
              </w:rPr>
              <w:t>(</w:t>
            </w:r>
            <w:r w:rsidRPr="00226425">
              <w:rPr>
                <w:rStyle w:val="Strong"/>
              </w:rPr>
              <w:t>N=77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E9D4AD" w14:textId="77777777" w:rsidR="00226425" w:rsidRPr="00226425" w:rsidRDefault="00226425" w:rsidP="00226425">
            <w:pPr>
              <w:jc w:val="center"/>
              <w:rPr>
                <w:rStyle w:val="Strong"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E401F" w:rsidRPr="00226425" w14:paraId="6DEBDFCC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90AD69" w14:textId="732A84CF" w:rsidR="00FE401F" w:rsidRPr="00226425" w:rsidRDefault="00FE401F" w:rsidP="00FE401F">
            <w:pPr>
              <w:rPr>
                <w:b/>
                <w:bCs/>
              </w:rPr>
            </w:pPr>
            <w:r w:rsidRPr="00226425">
              <w:rPr>
                <w:b/>
                <w:bCs/>
                <w:sz w:val="22"/>
                <w:szCs w:val="22"/>
              </w:rPr>
              <w:t>Ethnicity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595DC1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6E68F7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BD99E2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C54EE4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7047DD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81A441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872994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52F60D" w14:textId="77777777" w:rsidR="00FE401F" w:rsidRPr="00226425" w:rsidRDefault="00FE401F" w:rsidP="00FE401F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B5F7AF" w14:textId="4135E1BA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61C97065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0696C5" w14:textId="4B2175F6" w:rsidR="00FE401F" w:rsidRPr="00226425" w:rsidRDefault="00FE401F" w:rsidP="00FE401F">
            <w:pPr>
              <w:rPr>
                <w:b/>
                <w:bCs/>
              </w:rPr>
            </w:pPr>
            <w:r w:rsidRPr="00226425">
              <w:rPr>
                <w:sz w:val="22"/>
                <w:szCs w:val="22"/>
              </w:rPr>
              <w:t>   Non-Hispanic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D2C726" w14:textId="5DB72C97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87,186 (97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2EF6DD" w14:textId="57368EF8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74,886 (97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C15214" w14:textId="6317B26F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289 (9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76A248" w14:textId="1F252D35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9,925 (9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3C75E7" w14:textId="70441EC5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910 (10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83FF48" w14:textId="005D6794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164 (9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E510E6" w14:textId="1A5B3D8F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249 (10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C613AF" w14:textId="3955518C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763 (99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EDF47F" w14:textId="77777777" w:rsidR="00FE401F" w:rsidRPr="00226425" w:rsidRDefault="00FE401F" w:rsidP="00FE401F">
            <w:pPr>
              <w:jc w:val="center"/>
            </w:pPr>
          </w:p>
        </w:tc>
      </w:tr>
      <w:tr w:rsidR="00FE401F" w:rsidRPr="00226425" w14:paraId="7F10BADC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3EE0F9" w14:textId="19262B5B" w:rsidR="00FE401F" w:rsidRPr="00226425" w:rsidRDefault="00FE401F" w:rsidP="00FE401F">
            <w:pPr>
              <w:rPr>
                <w:b/>
                <w:bCs/>
              </w:rPr>
            </w:pPr>
            <w:r w:rsidRPr="00226425">
              <w:rPr>
                <w:sz w:val="22"/>
                <w:szCs w:val="22"/>
              </w:rPr>
              <w:t>   Hispanic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497072" w14:textId="6859F04A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2,798 (3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6BA3E7" w14:textId="5D64237E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2,670 (3.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7BA144" w14:textId="65B28618" w:rsidR="00FE401F" w:rsidRPr="00226425" w:rsidRDefault="00FE401F" w:rsidP="00FE401F">
            <w:pPr>
              <w:jc w:val="center"/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2.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E6B16E" w14:textId="0CCF2116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103 (1.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318906" w14:textId="0134FEB8" w:rsidR="00FE401F" w:rsidRPr="00226425" w:rsidRDefault="00FE401F" w:rsidP="00FE401F">
            <w:pPr>
              <w:jc w:val="center"/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6290A1" w14:textId="691C9562" w:rsidR="00FE401F" w:rsidRPr="00226425" w:rsidRDefault="00FE401F" w:rsidP="00FE401F">
            <w:pPr>
              <w:jc w:val="center"/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2.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536E72" w14:textId="089BC7D1" w:rsidR="00FE401F" w:rsidRPr="00226425" w:rsidRDefault="00FE401F" w:rsidP="00FE401F">
            <w:pPr>
              <w:jc w:val="center"/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C0CBED" w14:textId="5B4D5B7D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11 (1.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5C2C00" w14:textId="77777777" w:rsidR="00FE401F" w:rsidRPr="00226425" w:rsidRDefault="00FE401F" w:rsidP="00FE401F">
            <w:pPr>
              <w:jc w:val="center"/>
            </w:pPr>
          </w:p>
        </w:tc>
      </w:tr>
      <w:tr w:rsidR="00FE401F" w:rsidRPr="00226425" w14:paraId="6F82175D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20D810" w14:textId="77777777" w:rsidR="00FE401F" w:rsidRPr="00226425" w:rsidRDefault="00FE401F" w:rsidP="00FE401F">
            <w:pPr>
              <w:rPr>
                <w:sz w:val="22"/>
                <w:szCs w:val="22"/>
              </w:rPr>
            </w:pPr>
            <w:proofErr w:type="spellStart"/>
            <w:r w:rsidRPr="00226425">
              <w:rPr>
                <w:b/>
                <w:bCs/>
                <w:sz w:val="22"/>
                <w:szCs w:val="22"/>
              </w:rPr>
              <w:t>RT</w:t>
            </w:r>
            <w:r w:rsidRPr="00226425">
              <w:rPr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226425">
              <w:rPr>
                <w:b/>
                <w:bCs/>
                <w:sz w:val="22"/>
                <w:szCs w:val="22"/>
              </w:rPr>
              <w:t xml:space="preserve"> Modality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0DBBC6" w14:textId="7236A9AB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E96C3B" w14:textId="3618089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E9C9FC" w14:textId="530F8D3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F68504" w14:textId="16A9151B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59B455" w14:textId="6F9B6108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67FE78" w14:textId="36E660E6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99F00C" w14:textId="3F202E19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9AEDE0" w14:textId="5095470E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A48B5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170A0209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C742AB" w14:textId="12F96391" w:rsidR="00FE401F" w:rsidRPr="00226425" w:rsidRDefault="00FE401F" w:rsidP="00FE401F">
            <w:pPr>
              <w:ind w:firstLine="150"/>
              <w:rPr>
                <w:sz w:val="22"/>
                <w:szCs w:val="22"/>
                <w:vertAlign w:val="superscript"/>
              </w:rPr>
            </w:pPr>
            <w:r w:rsidRPr="00226425">
              <w:rPr>
                <w:sz w:val="22"/>
                <w:szCs w:val="22"/>
              </w:rPr>
              <w:t> </w:t>
            </w:r>
            <w:proofErr w:type="spellStart"/>
            <w:r w:rsidRPr="00226425">
              <w:rPr>
                <w:sz w:val="22"/>
                <w:szCs w:val="22"/>
              </w:rPr>
              <w:t>WBRT</w:t>
            </w:r>
            <w:r w:rsidRPr="00226425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558BF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5,810 (7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E64CB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6,646 (7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1A73E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09 (7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DD5A5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,498 (7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DF3A8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32 (69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D644F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5 (6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20500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8 (63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AA30D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52 (71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21B42D" w14:textId="09D3B2F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1DA2280E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FCC505" w14:textId="046D774A" w:rsidR="00FE401F" w:rsidRPr="00226425" w:rsidRDefault="00FE401F" w:rsidP="00FE401F">
            <w:pPr>
              <w:ind w:firstLine="150"/>
              <w:rPr>
                <w:sz w:val="22"/>
                <w:szCs w:val="22"/>
                <w:vertAlign w:val="superscript"/>
              </w:rPr>
            </w:pPr>
            <w:r w:rsidRPr="00226425">
              <w:rPr>
                <w:sz w:val="22"/>
                <w:szCs w:val="22"/>
              </w:rPr>
              <w:t> </w:t>
            </w:r>
            <w:proofErr w:type="spellStart"/>
            <w:r w:rsidRPr="00226425">
              <w:rPr>
                <w:sz w:val="22"/>
                <w:szCs w:val="22"/>
              </w:rPr>
              <w:t>SRS</w:t>
            </w:r>
            <w:r w:rsidRPr="00226425">
              <w:rPr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1F420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4,174 (27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35186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0,910 (27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F7009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7 (29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DF59E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,530 (2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88EF1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80 (3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4884E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3 (32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1FFD1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2 (37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3E484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22 (29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66ED16" w14:textId="198651A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696B2FC1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B31A10" w14:textId="096CCF98" w:rsidR="00FE401F" w:rsidRPr="00226425" w:rsidRDefault="00FE401F" w:rsidP="00FE401F">
            <w:pPr>
              <w:rPr>
                <w:b/>
                <w:bCs/>
              </w:rPr>
            </w:pPr>
            <w:r w:rsidRPr="00226425">
              <w:rPr>
                <w:b/>
                <w:bCs/>
                <w:sz w:val="22"/>
                <w:szCs w:val="22"/>
              </w:rPr>
              <w:t>Sex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FBDD8F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6F99A2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6597CC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7D2C93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23D77A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0E0F28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682EF9" w14:textId="77777777" w:rsidR="00FE401F" w:rsidRPr="00226425" w:rsidRDefault="00FE401F" w:rsidP="00FE401F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DEDE32" w14:textId="77777777" w:rsidR="00FE401F" w:rsidRPr="00226425" w:rsidRDefault="00FE401F" w:rsidP="00FE401F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FF18E8" w14:textId="2E64AD2C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0.003</w:t>
            </w:r>
          </w:p>
        </w:tc>
      </w:tr>
      <w:tr w:rsidR="00FE401F" w:rsidRPr="00226425" w14:paraId="1008AE53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6C0063" w14:textId="6754383D" w:rsidR="00FE401F" w:rsidRPr="00226425" w:rsidRDefault="00FE401F" w:rsidP="00FE401F">
            <w:pPr>
              <w:rPr>
                <w:b/>
                <w:bCs/>
              </w:rPr>
            </w:pPr>
            <w:r w:rsidRPr="00226425">
              <w:rPr>
                <w:sz w:val="22"/>
                <w:szCs w:val="22"/>
              </w:rPr>
              <w:t>   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57CD7B" w14:textId="24FE7266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46,296 (5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72905F" w14:textId="50777EA8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39,978 (5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195831" w14:textId="1342D770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128 (4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5914CF" w14:textId="064FA674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5,068 (5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802E34" w14:textId="38B15D8C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479 (53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795509" w14:textId="075EA08D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84 (5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C01370" w14:textId="5441E8C9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150 (6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B66902" w14:textId="7F8C3D42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409 (5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E749D8" w14:textId="77777777" w:rsidR="00FE401F" w:rsidRPr="00226425" w:rsidRDefault="00FE401F" w:rsidP="00FE401F">
            <w:pPr>
              <w:jc w:val="center"/>
            </w:pPr>
          </w:p>
        </w:tc>
      </w:tr>
      <w:tr w:rsidR="00FE401F" w:rsidRPr="00226425" w14:paraId="71666954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F954F0" w14:textId="42170FCD" w:rsidR="00FE401F" w:rsidRPr="00226425" w:rsidRDefault="00FE401F" w:rsidP="00FE401F">
            <w:pPr>
              <w:rPr>
                <w:b/>
                <w:bCs/>
              </w:rPr>
            </w:pPr>
            <w:r w:rsidRPr="00226425">
              <w:rPr>
                <w:sz w:val="22"/>
                <w:szCs w:val="22"/>
              </w:rPr>
              <w:t>   Fe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3C46F1" w14:textId="09C60B03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43,688 (49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7A5787" w14:textId="0DA115E9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37,578 (48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7CB6ED" w14:textId="77D23860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168 (57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82769D" w14:textId="56C9A592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4,960 (4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0D610A" w14:textId="10E1C50F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433 (4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50AE26" w14:textId="40517CF5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84 (5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35C8D7" w14:textId="113398CD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100 (4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669C45" w14:textId="0379A321" w:rsidR="00FE401F" w:rsidRPr="00226425" w:rsidRDefault="00FE401F" w:rsidP="00FE401F">
            <w:pPr>
              <w:jc w:val="center"/>
            </w:pPr>
            <w:r w:rsidRPr="00226425">
              <w:rPr>
                <w:sz w:val="22"/>
                <w:szCs w:val="22"/>
              </w:rPr>
              <w:t>365 (47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85FDCD" w14:textId="77777777" w:rsidR="00FE401F" w:rsidRPr="00226425" w:rsidRDefault="00FE401F" w:rsidP="00FE401F">
            <w:pPr>
              <w:jc w:val="center"/>
            </w:pPr>
          </w:p>
        </w:tc>
      </w:tr>
      <w:tr w:rsidR="00FE401F" w:rsidRPr="00226425" w14:paraId="59146968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E76A5D" w14:textId="77777777" w:rsidR="00FE401F" w:rsidRPr="00226425" w:rsidRDefault="00FE401F" w:rsidP="00FE401F">
            <w:pPr>
              <w:rPr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Age, Median (IQR)</w:t>
            </w:r>
            <w:r w:rsidRPr="00226425">
              <w:rPr>
                <w:b/>
                <w:bCs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E8645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4 (57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7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5EA03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5 (58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7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346D5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3 (56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69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54626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2 (55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6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4FC63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6 (58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74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72DED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0 (54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69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DB381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2 (55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6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04AD3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4 (56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71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75FA6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399BE801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1C9DC2" w14:textId="77777777" w:rsidR="00FE401F" w:rsidRPr="00226425" w:rsidRDefault="00FE401F" w:rsidP="00FE401F">
            <w:pPr>
              <w:rPr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Year Diagnosis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DD19A9" w14:textId="50F740EB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82E1760" w14:textId="38825BA0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439372" w14:textId="7C01E44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7C4086" w14:textId="6FA0AD12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C432CA" w14:textId="021C8DD8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DD4E9D" w14:textId="1C7A462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1DD825" w14:textId="19E1FFDE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F9C7A1" w14:textId="0E21ACE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6C2A3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417403C6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204369" w14:textId="355EDAB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2004-2011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9C6CCD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1,975 (36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AD28B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7,785 (3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FF37A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5 (22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06558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,471 (3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0C432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95 (3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784B6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6 (3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F2EA9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1 (2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1E9A1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32 (3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0957A4" w14:textId="3CF22DA6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1396DCF3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C18A90" w14:textId="4C96198B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2012-2020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ED82A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8,009 (6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BA911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9,771 (6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5E122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31 (7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EC1FF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,557 (6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92211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17 (68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0B4BB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2 (6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646A5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79 (7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509B0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42 (7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57DBC5" w14:textId="31CE0116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34569065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A71B97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Distance To Hospital, Median (IQR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DA240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0 (4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2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A4246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 (5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25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14C4A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3 (6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5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C8261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 (3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1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69F7E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 (3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1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58ACF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 (4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1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F05B5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 (4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13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EE049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 (3</w:t>
            </w:r>
            <w:r w:rsidRPr="00EE202F">
              <w:rPr>
                <w:sz w:val="22"/>
                <w:szCs w:val="22"/>
              </w:rPr>
              <w:t>–</w:t>
            </w:r>
            <w:r w:rsidRPr="00226425">
              <w:rPr>
                <w:sz w:val="22"/>
                <w:szCs w:val="22"/>
              </w:rPr>
              <w:t>1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3397E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08A1A980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EE3DB1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Income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C1A8B0" w14:textId="470C8348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71254D" w14:textId="46153646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B0F21C" w14:textId="36D0027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44EEAB" w14:textId="64FB12F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84EF6F" w14:textId="0F13DDC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E262F1" w14:textId="083111A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FAADDD" w14:textId="5D7E5FF9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ECC9EF" w14:textId="5434B16B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0B96B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6E6B91A5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F03DC3" w14:textId="77777777" w:rsidR="00FE401F" w:rsidRPr="00226425" w:rsidRDefault="00FE401F" w:rsidP="00FE401F">
            <w:pPr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  Higher Incom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7E266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0,860 (57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93F89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6,108 (59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B5658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5 (32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055C7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,011 (3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B9FCD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14 (78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252D8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28 (7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51609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02 (8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F2C5E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02 (78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9E7141" w14:textId="0487272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5F3D5CF5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BF4846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  Lower Incom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447D7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9,124 (4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8E4ED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1,448 (4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737DA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01 (6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A91B1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,017 (7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80C82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98 (2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8C2E2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0 (2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D2824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8 (1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DCB2E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72 (2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C87BAD" w14:textId="4FF67988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3A809EB4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241D49" w14:textId="77777777" w:rsidR="00FE401F" w:rsidRPr="00226425" w:rsidRDefault="00FE401F" w:rsidP="00FE401F">
            <w:pPr>
              <w:rPr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Rurality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846425" w14:textId="3DA1393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02A520" w14:textId="6D1DA309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85939E" w14:textId="25049438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7CE9D2" w14:textId="3BB6FD3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22D377" w14:textId="761DDF4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173C38" w14:textId="730BA9F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6E0ED5" w14:textId="21855136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3BB6BA" w14:textId="128959A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DDE3F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3C86FB20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553CF9" w14:textId="77777777" w:rsidR="00FE401F" w:rsidRPr="00226425" w:rsidRDefault="00FE401F" w:rsidP="00FE401F">
            <w:pPr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  Metropolita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1117A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4,092 (8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C4B9B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2,848 (8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161BE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5 (52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38D55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,053 (9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5C55F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93 (98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5A16B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0 (89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26DA6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48 (9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956C9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45 (96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72FE00" w14:textId="3A41887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2F340863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5CCC26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  Urban-Rural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10994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,892 (18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D44F7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4,708 (19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F8936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41 (4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3C508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75 (9.7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EAE8F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9 (2.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F8515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8 (1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54D82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 (0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F666A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9 (3.7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CCFDDF" w14:textId="7F1C9EBB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04435BF7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329687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Education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C5ADB6" w14:textId="08026EE9" w:rsidR="00FE401F" w:rsidRPr="00226425" w:rsidRDefault="00FE401F" w:rsidP="00FE401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A5CB8D" w14:textId="6065A79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7EAF0D" w14:textId="36DB994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0E537F" w14:textId="219547C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A61DCE" w14:textId="76EFCCE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D24C9D" w14:textId="689570F1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D208A4" w14:textId="481ACD7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A23ABD" w14:textId="4748B74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B4699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6F7AD744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2BB640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More Educatio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FB6C7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9,116 (55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7D32C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5,225 (58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11C77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1 (3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1D416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,663 (27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61B50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01 (5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69928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04 (62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26EA2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6 (6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F0F0D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56 (46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53734A" w14:textId="4BACEED9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492FFE8C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A12F6E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Less Educatio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A5862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0,868 (45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191F7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2,331 (4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D853F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85 (6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1A4A8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,365 (7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AAEDE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11 (4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76436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4 (3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03FFD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4 (3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7A8AB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18 (5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274287" w14:textId="4453C78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740FE0D9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14521F7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Insurance Status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34EA27" w14:textId="5D1B92C9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07C9CF" w14:textId="05DB210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D5FCC5" w14:textId="428FEF7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4EBAA1" w14:textId="26E2E98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5A7AA4" w14:textId="6A266B9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1FE2B5" w14:textId="5EFB320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4920A1" w14:textId="65BA7DF8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75A964" w14:textId="3E7F8DF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F0203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7A9B5136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31D800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  Private Insuranc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384973" w14:textId="77777777" w:rsidR="00FE401F" w:rsidRPr="00226425" w:rsidRDefault="00FE401F" w:rsidP="00FE401F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1,713 (35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66854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7,910 (3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1335E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9 (3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08B61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,896 (2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3E66E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21 (3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FE579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4 (3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7384D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2 (4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BB168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21 (41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5CE3C9" w14:textId="3E7685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3F1833DC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87717D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Medicaid/Medicar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199F6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4,106 (60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0507D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6,332 (6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0A794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95 (6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DB7F2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,399 (64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A98CE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53 (6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903BC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9 (59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535AA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4 (4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C8919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14 (5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85B25B" w14:textId="63EAF14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2C6FD0E8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8A60DB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Uninsure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B2748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,165 (4.6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2DE12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,314 (4.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24254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2 (4.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B816C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33 (7.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4DA66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8 (4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F6AC45" w14:textId="36D20C42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3.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3B928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4 (9.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713F7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9 (5.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9D0905" w14:textId="47383DB0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25AA7D6C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AE2C6F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Comorbidity Index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EB7FD8" w14:textId="53A3688C" w:rsidR="00FE401F" w:rsidRPr="00226425" w:rsidRDefault="00FE401F" w:rsidP="00FE401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9457A2" w14:textId="3EEE9402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F2DDB6" w14:textId="61B0DFB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304C43" w14:textId="5982C119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EA6234" w14:textId="0836CB9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C66A1D" w14:textId="392CAB08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E1B2E0" w14:textId="01AA299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981B23" w14:textId="7809B3CE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55C66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016E493E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9A5DB2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0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0937B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9,409 (66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ACA28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1,175 (6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E416E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83 (62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4F20C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,471 (6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A9B7C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02 (7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FD2C2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7 (7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94D28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72 (6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5D5B8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89 (76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8C7B98" w14:textId="2743EA0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48ED0775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FC8CE3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1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B5D79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0,008 (2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1D0CF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7,360 (2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87D17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4 (25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7B019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,207 (22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F7FAE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4 (1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60767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4 (2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AD55D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6 (2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C33C8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23 (16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F5C0AA" w14:textId="737543F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50A9FE21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843FB34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  2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08E2B6" w14:textId="77777777" w:rsidR="00FE401F" w:rsidRPr="00226425" w:rsidRDefault="00FE401F" w:rsidP="00FE401F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,916 (7.7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EE64B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,987 (7.7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9B93F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5 (8.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88DE8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08 (8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CE7D1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8 (4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A1F28F" w14:textId="60485F4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5.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E3471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 (6.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2A3F5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4 (4.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CC3F6C" w14:textId="74BE250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14A9A58F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872769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3+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FF9E7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,651 (4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6E30D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,034 (3.9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546F3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4 (4.7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3B52E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42 (5.4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E8D53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8 (2.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4882A3" w14:textId="537CD8F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4.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C87105" w14:textId="273A482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2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A4A36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8 (3.6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1EB243" w14:textId="3D9ED7B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6E112B34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B412408" w14:textId="77777777" w:rsidR="00FE401F" w:rsidRPr="00226425" w:rsidRDefault="00FE401F" w:rsidP="00FE401F">
            <w:pPr>
              <w:rPr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lastRenderedPageBreak/>
              <w:t>US Region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1032E1" w14:textId="11C5F8B9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7CB1C4" w14:textId="72E38CF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BC5F60" w14:textId="1EA510E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A3E867" w14:textId="3D85D73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177B13" w14:textId="529E316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D988EE" w14:textId="19D9D66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66E436" w14:textId="5503A1D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4DA59D" w14:textId="076455D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D7422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6523F602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3B358B6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  Northeas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5F0A78" w14:textId="77777777" w:rsidR="00FE401F" w:rsidRPr="00226425" w:rsidRDefault="00FE401F" w:rsidP="00FE401F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9,022 (2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217AF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6,849 (2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76C8E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4 (8.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06B6E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,721 (17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A3194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26 (2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0E7BF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6 (9.5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B64FC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9 (3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20579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7 (1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CD402E" w14:textId="2F3E4E22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4F8DBCCF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A187A4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Midwes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DD5B0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6,326 (29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FAA53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3,544 (3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A1F2C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7 (3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EA5E3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,519 (2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2CE26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0 (5.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F690BE" w14:textId="1C1250E7" w:rsidR="00FE401F" w:rsidRPr="00226425" w:rsidRDefault="00461155" w:rsidP="00FE401F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</w:t>
            </w:r>
            <w:r w:rsidR="00FE401F" w:rsidRPr="00226425">
              <w:rPr>
                <w:sz w:val="22"/>
                <w:szCs w:val="22"/>
              </w:rPr>
              <w:t>(4.2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1B952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1 (1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35C1A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8 (8.8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51E367" w14:textId="0448423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78E4E6B3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913B9A" w14:textId="43222F83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South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A833B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1,492 (35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D5239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5,855 (3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C21F9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6 (32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43646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,191 (52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6FE79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04 (1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143E5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6 (9.5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A9136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7 (3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5966C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3 (2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C8A168" w14:textId="63205BD1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32616D41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734BA8" w14:textId="1185944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Wes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2A0B6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3,144 (15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05329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,308 (15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7174B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9 (27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973F0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97 (6.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593F3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32 (58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DAF4C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29 (7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EC467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3 (17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57049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56 (59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58D147" w14:textId="6B6F511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4EBE00DE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A935FF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Facility Type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895A3F" w14:textId="2886DC56" w:rsidR="00FE401F" w:rsidRPr="00226425" w:rsidRDefault="00FE401F" w:rsidP="00FE401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57D7DC" w14:textId="58BFA82E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00FCDF" w14:textId="4BA3DDD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F1CAB6" w14:textId="6882D8A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FA577A" w14:textId="7EBF2E9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FA8F02" w14:textId="076AB36B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4CEF3B" w14:textId="2371C6A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828A6B" w14:textId="5EDE7950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04F87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46DE6B5D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3431AB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Academic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6251F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9,943 (3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EFAA0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4,288 (3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5AB00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3 (25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1FBC1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,613 (46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7F4CA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62 (5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AD0A3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7 (4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6D045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28 (5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4C784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02 (39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AE8984" w14:textId="17E0D5F2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62075EC8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C9A387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Community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935C9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,452 (7.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53F1E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,790 (7.5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7538F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9 (17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16243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77 (4.8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78CB7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3 (4.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23758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4 (8.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60338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3 (5.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A49A9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6 (8.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CAFAE2" w14:textId="277C5D4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3E3A9F70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CBFEB7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Comp. Community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F7871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5,843 (40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05C08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2,070 (4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B74EE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35 (4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5B1B0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,032 (3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27F7D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58 (28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5AC97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2 (25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EFD17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2 (2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42B58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44 (3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3A5E26" w14:textId="69129D9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57B62DD7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03580A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Integrate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5554F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7,746 (20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DAA7A8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,408 (2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2C4AB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9 (1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3C147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,906 (1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EB0BD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49 (16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3186C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5 (2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0C541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7 (1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01C67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62 (21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28EA6D" w14:textId="0A34AA49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698848A5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096D92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Cancer Type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BD3310" w14:textId="217572BC" w:rsidR="00FE401F" w:rsidRPr="00226425" w:rsidRDefault="00FE401F" w:rsidP="00FE401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5CA90F" w14:textId="31BF635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CE706D" w14:textId="16523681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BBE67B" w14:textId="6B01B40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85D133" w14:textId="3B65319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B78D88" w14:textId="342D1440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BD8BD8" w14:textId="406EA84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AADDD2" w14:textId="703A7B2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0CA0F8" w14:textId="6A1C52D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00527A">
              <w:rPr>
                <w:rStyle w:val="s1"/>
                <w:rFonts w:eastAsiaTheme="majorEastAsia"/>
                <w:sz w:val="22"/>
                <w:szCs w:val="22"/>
              </w:rPr>
              <w:t>—</w:t>
            </w:r>
            <w:r>
              <w:rPr>
                <w:rStyle w:val="s1"/>
                <w:rFonts w:eastAsiaTheme="majorEastAsia"/>
                <w:sz w:val="22"/>
                <w:szCs w:val="22"/>
                <w:vertAlign w:val="superscript"/>
              </w:rPr>
              <w:t>h</w:t>
            </w:r>
          </w:p>
        </w:tc>
      </w:tr>
      <w:tr w:rsidR="00FE401F" w:rsidRPr="00226425" w14:paraId="529A244B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57DA34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Breas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5AC4D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,803 (3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3D948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,206 (2.8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7758D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2 (4.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97A4C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15 (5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99C92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6 (2.9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C79D7C" w14:textId="7AAB5682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4.2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F18B9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8 (7.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850F4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9 (2.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A7CE17" w14:textId="37CC2A8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31852543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6F2636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Colorectal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19E51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,100 (1.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75BC5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28 (1.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C6C5B8" w14:textId="1607555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3.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9C109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47 (1.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3453A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0 (1.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7A2ABA" w14:textId="0C4B72AE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C5DB1D" w14:textId="2403B9B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73D48F" w14:textId="4B9FAB46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AE3071" w14:textId="2E884B1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4510E093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F33662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Endometrial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7A2C8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72 (0.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0B62E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32 (0.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DF1229" w14:textId="290FA57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C8969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1 (0.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462E0C" w14:textId="2E8D1E82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613A43" w14:textId="0FEFEB6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2.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04D3C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3D53C5" w14:textId="4E997F6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C37FF5" w14:textId="3DB6A21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13AFC949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8449EF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Kidney/Bladder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152A3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,100 (3.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80087D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,803 (3.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69496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2 (7.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31FAF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20 (2.2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769E7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5 (2.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A9297F" w14:textId="2DC7338B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2.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A9BBC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3 (5.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96F53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3 (1.7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4A83D2" w14:textId="2274AD7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574B7C36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C9BF9F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   Liver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C92941" w14:textId="77777777" w:rsidR="00FE401F" w:rsidRPr="00226425" w:rsidRDefault="00FE401F" w:rsidP="00FE401F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7 (&lt;0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406B1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1 (&lt;0.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585DD1" w14:textId="028265F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13F151" w14:textId="67FFC60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&lt;0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1D9AD4" w14:textId="60FFC59B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C967C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9FBA1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B34BE3" w14:textId="4BEC8CE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 (0.1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733880" w14:textId="71304E2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063C58FE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5E90B2C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Lung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5E4B8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7,406 (86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83A0B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6,316 (8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B9EBF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39 (8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9F42B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,935 (8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D05A3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32 (9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2134E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49 (89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F8AFE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15 (8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82281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20 (9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4899AE" w14:textId="6534164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679374AB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42EC544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Lymphoma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52960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26 (0.5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513EB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58 (0.5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E0B01A" w14:textId="3C291EB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1.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D0AE63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1 (0.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BED6BE" w14:textId="29E6D0B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411B8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C8ED9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 (0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4FAFDD" w14:textId="3F04672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9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1AB4B6" w14:textId="1A47541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1022F81E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EFBA10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Melanoma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DC1A78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,232 (4.7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454E0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,181 (5.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CEFD72" w14:textId="46E846C9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2.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DDB9E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6 (0.4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31DBA9" w14:textId="19F22F2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C4CF31" w14:textId="1B331526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1.2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4D5AC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9F4A51" w14:textId="4AA64F1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F30C13" w14:textId="3D710BC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3E553BEA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9547C1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Oral Cavity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EE7B1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2 (&lt;0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F4581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7 (&lt;0.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E3B86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254C29" w14:textId="2ADA6E66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&lt;0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E7A27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5002A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82713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3E662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E1ED30" w14:textId="34DED2C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4616B0F1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E842B1" w14:textId="77777777" w:rsidR="00FE401F" w:rsidRPr="00226425" w:rsidRDefault="00FE401F" w:rsidP="00FE401F">
            <w:pPr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   Pancreas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537376" w14:textId="77777777" w:rsidR="00FE401F" w:rsidRPr="00226425" w:rsidRDefault="00FE401F" w:rsidP="00FE401F">
            <w:pPr>
              <w:jc w:val="center"/>
              <w:rPr>
                <w:b/>
                <w:bCs/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66 (0.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817D0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24 (0.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A6B630" w14:textId="2FAA636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A802D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5 (0.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81BCD0" w14:textId="72BBCF6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352EB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4DC9F9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f</w:t>
            </w:r>
            <w:r w:rsidRPr="00226425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49FE5E" w14:textId="574BF886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B03CBC" w14:textId="6349CAB4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4D72A31B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8EF3AD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Prostat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A2723C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73 (0.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94E49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41 (0.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13018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2F3FA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30 (0.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A919A5" w14:textId="1F733C81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49A914" w14:textId="0EDD0890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E851C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97619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88C822" w14:textId="20F23921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7CAEF1E2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E82C15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Thyroi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F0035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7 (&lt;0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CBCCEB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9 (&lt;0.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52049E" w14:textId="76A8116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87E13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3 (0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D8B1B6" w14:textId="663BF0F4" w:rsidR="00FE401F" w:rsidRPr="00226425" w:rsidRDefault="00461155" w:rsidP="00FE401F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</w:t>
            </w:r>
            <w:r w:rsidR="00FE401F" w:rsidRPr="00226425">
              <w:rPr>
                <w:sz w:val="22"/>
                <w:szCs w:val="22"/>
              </w:rPr>
              <w:t>(0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2667B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658DB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FB05E5" w14:textId="31E2109B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1</w:t>
            </w:r>
            <w:r w:rsidRPr="00723C92">
              <w:rPr>
                <w:sz w:val="22"/>
                <w:szCs w:val="22"/>
                <w:vertAlign w:val="superscript"/>
              </w:rPr>
              <w:t>g</w:t>
            </w:r>
            <w:r w:rsidRPr="00226425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1DD630" w14:textId="07866362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31B54F36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827472" w14:textId="77777777" w:rsidR="00FE401F" w:rsidRPr="00226425" w:rsidRDefault="00FE401F" w:rsidP="00FE401F">
            <w:pPr>
              <w:rPr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Chemotherapy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BA114E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6,713 (6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36B9A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8,924 (6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7CE6C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90 (6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AD3EA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,121 (6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4A2E0A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656 (7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D5228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1 (6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9985C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73 (6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AE181C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38 (7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DFA478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67D187B7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AC8643" w14:textId="77777777" w:rsidR="00FE401F" w:rsidRPr="00226425" w:rsidRDefault="00FE401F" w:rsidP="00FE401F">
            <w:pPr>
              <w:rPr>
                <w:sz w:val="22"/>
                <w:szCs w:val="22"/>
              </w:rPr>
            </w:pPr>
            <w:r w:rsidRPr="00226425">
              <w:rPr>
                <w:b/>
                <w:bCs/>
                <w:sz w:val="22"/>
                <w:szCs w:val="22"/>
              </w:rPr>
              <w:t>Surgery Status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A7824B" w14:textId="499F698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3E5BCD" w14:textId="039FA84D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54982B" w14:textId="1F08400E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5E9B82" w14:textId="1A8E27C3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80CE06" w14:textId="5A98330A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6CA980" w14:textId="1BEAE040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AF6DDE" w14:textId="1CA9B40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16935F" w14:textId="356BE335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20866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&lt;0.001</w:t>
            </w:r>
          </w:p>
        </w:tc>
      </w:tr>
      <w:tr w:rsidR="00FE401F" w:rsidRPr="00226425" w14:paraId="35C5561F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50774E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No Surgery Performe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FDE6E4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4,861 (9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8FA6E6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3,015 (9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0298E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74 (9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AFA29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9,582 (96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FE47B0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862 (9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10FF1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57 (9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16A1C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38 (9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49C86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733 (9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9AFC13" w14:textId="06F8355C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65E7CC64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85A858" w14:textId="77777777" w:rsidR="00FE401F" w:rsidRPr="00226425" w:rsidRDefault="00FE401F" w:rsidP="00FE401F">
            <w:pPr>
              <w:ind w:firstLine="150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  Surgery Performe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9823F1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,123 (5.7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A7A4A7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,541 (5.9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6454CF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22 (7.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16879B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46 (4.4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5D094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50 (5.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396C3D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1 (6.5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FA47A2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12 (4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9B0C35" w14:textId="77777777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  <w:r w:rsidRPr="00226425">
              <w:rPr>
                <w:sz w:val="22"/>
                <w:szCs w:val="22"/>
              </w:rPr>
              <w:t>41 (5.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303ED8" w14:textId="7B23BA5F" w:rsidR="00FE401F" w:rsidRPr="00226425" w:rsidRDefault="00FE401F" w:rsidP="00FE401F">
            <w:pPr>
              <w:jc w:val="center"/>
              <w:rPr>
                <w:sz w:val="22"/>
                <w:szCs w:val="22"/>
              </w:rPr>
            </w:pPr>
          </w:p>
        </w:tc>
      </w:tr>
      <w:tr w:rsidR="00FE401F" w:rsidRPr="00226425" w14:paraId="6560482F" w14:textId="77777777" w:rsidTr="00226425">
        <w:tc>
          <w:tcPr>
            <w:tcW w:w="15053" w:type="dxa"/>
            <w:gridSpan w:val="10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AE6F7A7" w14:textId="77777777" w:rsidR="00FE401F" w:rsidRDefault="00FE401F" w:rsidP="00FE401F">
            <w:pPr>
              <w:pStyle w:val="gtfootnote"/>
              <w:spacing w:before="0" w:beforeAutospacing="0" w:after="0" w:afterAutospacing="0"/>
              <w:rPr>
                <w:rStyle w:val="Emphasis"/>
                <w:sz w:val="22"/>
                <w:szCs w:val="22"/>
              </w:rPr>
            </w:pPr>
            <w:proofErr w:type="spellStart"/>
            <w:r w:rsidRPr="00226425">
              <w:rPr>
                <w:rStyle w:val="Emphasis"/>
                <w:sz w:val="22"/>
                <w:szCs w:val="22"/>
                <w:vertAlign w:val="superscript"/>
              </w:rPr>
              <w:t>a</w:t>
            </w:r>
            <w:r>
              <w:rPr>
                <w:rStyle w:val="Emphasis"/>
                <w:sz w:val="22"/>
                <w:szCs w:val="22"/>
              </w:rPr>
              <w:t>AIAN</w:t>
            </w:r>
            <w:proofErr w:type="spellEnd"/>
            <w:r>
              <w:rPr>
                <w:rStyle w:val="Emphasis"/>
                <w:sz w:val="22"/>
                <w:szCs w:val="22"/>
              </w:rPr>
              <w:t xml:space="preserve"> = American Indian or Alaskan Native</w:t>
            </w:r>
          </w:p>
          <w:p w14:paraId="49B793DD" w14:textId="77777777" w:rsidR="00FE401F" w:rsidRPr="00226425" w:rsidRDefault="00FE401F" w:rsidP="00FE401F">
            <w:pPr>
              <w:pStyle w:val="gtfootnote"/>
              <w:spacing w:before="0" w:beforeAutospacing="0" w:after="0" w:afterAutospacing="0"/>
              <w:rPr>
                <w:rStyle w:val="Emphasis"/>
                <w:sz w:val="22"/>
                <w:szCs w:val="22"/>
              </w:rPr>
            </w:pPr>
            <w:proofErr w:type="spellStart"/>
            <w:r>
              <w:rPr>
                <w:rStyle w:val="Emphasis"/>
                <w:sz w:val="22"/>
                <w:szCs w:val="22"/>
                <w:vertAlign w:val="superscript"/>
              </w:rPr>
              <w:t>b</w:t>
            </w:r>
            <w:r>
              <w:rPr>
                <w:rStyle w:val="Emphasis"/>
                <w:sz w:val="22"/>
                <w:szCs w:val="22"/>
              </w:rPr>
              <w:t>NHPI</w:t>
            </w:r>
            <w:proofErr w:type="spellEnd"/>
            <w:r>
              <w:rPr>
                <w:rStyle w:val="Emphasis"/>
                <w:sz w:val="22"/>
                <w:szCs w:val="22"/>
              </w:rPr>
              <w:t xml:space="preserve"> = Native Hawaiian or Pacific Islander</w:t>
            </w:r>
          </w:p>
          <w:p w14:paraId="22B06917" w14:textId="77777777" w:rsidR="00FE401F" w:rsidRPr="00226425" w:rsidRDefault="00FE401F" w:rsidP="00FE401F">
            <w:pPr>
              <w:pStyle w:val="gtfootnote"/>
              <w:spacing w:before="0" w:beforeAutospacing="0" w:after="0" w:afterAutospacing="0"/>
              <w:rPr>
                <w:rStyle w:val="Emphasis"/>
                <w:sz w:val="22"/>
                <w:szCs w:val="22"/>
              </w:rPr>
            </w:pPr>
            <w:proofErr w:type="spellStart"/>
            <w:r w:rsidRPr="00226425">
              <w:rPr>
                <w:rStyle w:val="Emphasis"/>
                <w:sz w:val="22"/>
                <w:szCs w:val="22"/>
                <w:vertAlign w:val="superscript"/>
              </w:rPr>
              <w:t>c</w:t>
            </w:r>
            <w:r>
              <w:rPr>
                <w:rStyle w:val="Emphasis"/>
                <w:sz w:val="22"/>
                <w:szCs w:val="22"/>
              </w:rPr>
              <w:t>RT</w:t>
            </w:r>
            <w:proofErr w:type="spellEnd"/>
            <w:r>
              <w:rPr>
                <w:rStyle w:val="Emphasis"/>
                <w:sz w:val="22"/>
                <w:szCs w:val="22"/>
              </w:rPr>
              <w:t xml:space="preserve"> = Radiotherapy</w:t>
            </w:r>
          </w:p>
          <w:p w14:paraId="64BC6F18" w14:textId="77777777" w:rsidR="00FE401F" w:rsidRPr="00226425" w:rsidRDefault="00FE401F" w:rsidP="00FE401F">
            <w:pPr>
              <w:pStyle w:val="gtfootnote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rStyle w:val="Emphasis"/>
                <w:sz w:val="22"/>
                <w:szCs w:val="22"/>
                <w:vertAlign w:val="superscript"/>
              </w:rPr>
              <w:t>d</w:t>
            </w:r>
            <w:r w:rsidRPr="00226425">
              <w:rPr>
                <w:rStyle w:val="Emphasis"/>
                <w:sz w:val="22"/>
                <w:szCs w:val="22"/>
              </w:rPr>
              <w:t>WBRT</w:t>
            </w:r>
            <w:proofErr w:type="spellEnd"/>
            <w:r w:rsidRPr="00226425">
              <w:rPr>
                <w:rStyle w:val="Emphasis"/>
                <w:sz w:val="22"/>
                <w:szCs w:val="22"/>
              </w:rPr>
              <w:t xml:space="preserve"> = </w:t>
            </w:r>
            <w:r w:rsidRPr="00226425">
              <w:rPr>
                <w:i/>
                <w:iCs/>
                <w:sz w:val="22"/>
                <w:szCs w:val="22"/>
              </w:rPr>
              <w:t>Whole Brain Radiation Therapy</w:t>
            </w:r>
          </w:p>
          <w:p w14:paraId="2BFEE075" w14:textId="77777777" w:rsidR="00FE401F" w:rsidRPr="00226425" w:rsidRDefault="00FE401F" w:rsidP="00FE401F">
            <w:pPr>
              <w:pStyle w:val="gtfootnote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  <w:vertAlign w:val="superscript"/>
              </w:rPr>
              <w:t>e</w:t>
            </w:r>
            <w:r w:rsidRPr="00226425">
              <w:rPr>
                <w:i/>
                <w:iCs/>
                <w:sz w:val="22"/>
                <w:szCs w:val="22"/>
              </w:rPr>
              <w:t>SRS</w:t>
            </w:r>
            <w:proofErr w:type="spellEnd"/>
            <w:r w:rsidRPr="00226425">
              <w:rPr>
                <w:i/>
                <w:iCs/>
                <w:sz w:val="22"/>
                <w:szCs w:val="22"/>
              </w:rPr>
              <w:t xml:space="preserve"> = Stereotactic Radiosurgery</w:t>
            </w:r>
          </w:p>
          <w:p w14:paraId="6BF5C231" w14:textId="77777777" w:rsidR="00FE401F" w:rsidRPr="00226425" w:rsidRDefault="00FE401F" w:rsidP="00FE401F">
            <w:pPr>
              <w:pStyle w:val="gtfootnote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  <w:vertAlign w:val="superscript"/>
              </w:rPr>
              <w:t>f</w:t>
            </w:r>
            <w:r w:rsidRPr="00226425">
              <w:rPr>
                <w:i/>
                <w:iCs/>
                <w:sz w:val="22"/>
                <w:szCs w:val="22"/>
              </w:rPr>
              <w:t>IQR</w:t>
            </w:r>
            <w:proofErr w:type="spellEnd"/>
            <w:r w:rsidRPr="00226425">
              <w:rPr>
                <w:i/>
                <w:iCs/>
                <w:sz w:val="22"/>
                <w:szCs w:val="22"/>
              </w:rPr>
              <w:t xml:space="preserve"> = Interquartile Range</w:t>
            </w:r>
          </w:p>
          <w:p w14:paraId="2A196A93" w14:textId="77777777" w:rsidR="00FE401F" w:rsidRDefault="00FE401F" w:rsidP="00FE401F">
            <w:pPr>
              <w:pStyle w:val="gtfootnote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bookmarkStart w:id="1" w:name="_Hlk203424467"/>
            <w:proofErr w:type="spellStart"/>
            <w:r>
              <w:rPr>
                <w:i/>
                <w:iCs/>
                <w:sz w:val="22"/>
                <w:szCs w:val="22"/>
                <w:vertAlign w:val="superscript"/>
              </w:rPr>
              <w:t>g</w:t>
            </w:r>
            <w:r w:rsidRPr="00226425">
              <w:rPr>
                <w:i/>
                <w:iCs/>
                <w:sz w:val="22"/>
                <w:szCs w:val="22"/>
              </w:rPr>
              <w:t>n</w:t>
            </w:r>
            <w:proofErr w:type="spellEnd"/>
            <w:r w:rsidRPr="00226425">
              <w:rPr>
                <w:i/>
                <w:iCs/>
                <w:sz w:val="22"/>
                <w:szCs w:val="22"/>
              </w:rPr>
              <w:t xml:space="preserve"> &lt;11 masked per NCDB data privacy policy</w:t>
            </w:r>
            <w:bookmarkEnd w:id="1"/>
          </w:p>
          <w:p w14:paraId="4E27BBE6" w14:textId="2C1A541B" w:rsidR="00FE401F" w:rsidRPr="00FE401F" w:rsidRDefault="00FE401F" w:rsidP="00FE401F">
            <w:pPr>
              <w:pStyle w:val="gtfootnote"/>
              <w:spacing w:before="0" w:beforeAutospacing="0" w:after="0" w:afterAutospacing="0"/>
              <w:rPr>
                <w:rStyle w:val="Emphasis"/>
                <w:sz w:val="22"/>
                <w:szCs w:val="22"/>
                <w:vertAlign w:val="superscript"/>
              </w:rPr>
            </w:pPr>
            <w:proofErr w:type="spellStart"/>
            <w:r w:rsidRPr="00FE401F">
              <w:rPr>
                <w:rStyle w:val="Emphasis"/>
                <w:sz w:val="22"/>
                <w:szCs w:val="22"/>
                <w:vertAlign w:val="superscript"/>
              </w:rPr>
              <w:t>h</w:t>
            </w:r>
            <w:r w:rsidRPr="00FE401F">
              <w:rPr>
                <w:rStyle w:val="Emphasis"/>
                <w:sz w:val="22"/>
                <w:szCs w:val="22"/>
              </w:rPr>
              <w:t>P</w:t>
            </w:r>
            <w:proofErr w:type="spellEnd"/>
            <w:r w:rsidRPr="00FE401F">
              <w:rPr>
                <w:rStyle w:val="Emphasis"/>
                <w:sz w:val="22"/>
                <w:szCs w:val="22"/>
              </w:rPr>
              <w:t>-value cannot be calculated due to small N</w:t>
            </w:r>
          </w:p>
        </w:tc>
      </w:tr>
      <w:bookmarkEnd w:id="0"/>
    </w:tbl>
    <w:p w14:paraId="797FD096" w14:textId="77777777" w:rsidR="008B2C59" w:rsidRPr="00226425" w:rsidRDefault="008B2C59" w:rsidP="00FE401F"/>
    <w:sectPr w:rsidR="008B2C59" w:rsidRPr="00226425" w:rsidSect="008B2C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2C59"/>
    <w:rsid w:val="0000623A"/>
    <w:rsid w:val="00226425"/>
    <w:rsid w:val="00461155"/>
    <w:rsid w:val="005B7008"/>
    <w:rsid w:val="00723C92"/>
    <w:rsid w:val="008B2C59"/>
    <w:rsid w:val="00950032"/>
    <w:rsid w:val="00B4636C"/>
    <w:rsid w:val="00B919E4"/>
    <w:rsid w:val="00BA0D17"/>
    <w:rsid w:val="00DB18DD"/>
    <w:rsid w:val="00F1786C"/>
    <w:rsid w:val="00FE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DCD9B"/>
  <w15:chartTrackingRefBased/>
  <w15:docId w15:val="{E251D980-AD2E-4DF3-AC37-8AF364420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C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C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C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C59"/>
    <w:rPr>
      <w:b/>
      <w:bCs/>
      <w:smallCaps/>
      <w:color w:val="0F4761" w:themeColor="accent1" w:themeShade="BF"/>
      <w:spacing w:val="5"/>
    </w:rPr>
  </w:style>
  <w:style w:type="paragraph" w:customStyle="1" w:styleId="gtfootnote">
    <w:name w:val="gt_footnote"/>
    <w:basedOn w:val="Normal"/>
    <w:rsid w:val="008B2C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</w:rPr>
  </w:style>
  <w:style w:type="table" w:styleId="TableGridLight">
    <w:name w:val="Grid Table Light"/>
    <w:basedOn w:val="TableNormal"/>
    <w:uiPriority w:val="40"/>
    <w:rsid w:val="008B2C5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8B2C59"/>
    <w:rPr>
      <w:b/>
      <w:bCs/>
    </w:rPr>
  </w:style>
  <w:style w:type="character" w:styleId="Emphasis">
    <w:name w:val="Emphasis"/>
    <w:basedOn w:val="DefaultParagraphFont"/>
    <w:uiPriority w:val="20"/>
    <w:qFormat/>
    <w:rsid w:val="008B2C59"/>
    <w:rPr>
      <w:i/>
      <w:iCs/>
    </w:rPr>
  </w:style>
  <w:style w:type="character" w:customStyle="1" w:styleId="s1">
    <w:name w:val="s1"/>
    <w:basedOn w:val="DefaultParagraphFont"/>
    <w:rsid w:val="00FE4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, Jonathan</dc:creator>
  <cp:keywords/>
  <dc:description/>
  <cp:lastModifiedBy>Shih, Jonathan</cp:lastModifiedBy>
  <cp:revision>4</cp:revision>
  <dcterms:created xsi:type="dcterms:W3CDTF">2025-07-19T05:13:00Z</dcterms:created>
  <dcterms:modified xsi:type="dcterms:W3CDTF">2025-07-19T06:32:00Z</dcterms:modified>
</cp:coreProperties>
</file>